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A9E50" w14:textId="77777777" w:rsidR="006B7195" w:rsidRDefault="003D7549">
      <w:r>
        <w:t>Supplementary Figures:</w:t>
      </w:r>
    </w:p>
    <w:p w14:paraId="15CB9EF9" w14:textId="77777777" w:rsidR="006B7195" w:rsidRDefault="006B7195"/>
    <w:p w14:paraId="3F9E6849" w14:textId="77777777" w:rsidR="006B7195" w:rsidRDefault="006B7195" w:rsidP="006B7195">
      <w:pPr>
        <w:spacing w:line="360" w:lineRule="auto"/>
      </w:pPr>
    </w:p>
    <w:p w14:paraId="3B138A58" w14:textId="77777777" w:rsidR="006B7195" w:rsidRDefault="006B7195" w:rsidP="006B7195">
      <w:pPr>
        <w:spacing w:line="360" w:lineRule="auto"/>
      </w:pPr>
    </w:p>
    <w:p w14:paraId="77AF12EE" w14:textId="1A59AA97" w:rsidR="006B7195" w:rsidRDefault="006B7195" w:rsidP="006B7195">
      <w:pPr>
        <w:spacing w:line="360" w:lineRule="auto"/>
      </w:pPr>
      <w:r w:rsidRPr="00740EE1">
        <w:rPr>
          <w:b/>
          <w:bCs/>
        </w:rPr>
        <w:t xml:space="preserve">Figure </w:t>
      </w:r>
      <w:r>
        <w:rPr>
          <w:b/>
          <w:bCs/>
        </w:rPr>
        <w:t>S1</w:t>
      </w:r>
      <w:r>
        <w:t>: Raw inverse variance weighted MR estimates for each study site for the association between gp130 protein levels and severe malaria case status</w:t>
      </w:r>
      <w:r w:rsidR="00CD6637">
        <w:t xml:space="preserve"> (via Wald Ratio)</w:t>
      </w:r>
      <w:r>
        <w:t>. These are on the scale of an SD increase in inverse-rank normalised transformed gp130 protein levels. Note Nigeria again not shown due to imprecision.</w:t>
      </w:r>
    </w:p>
    <w:p w14:paraId="127620CF" w14:textId="77777777" w:rsidR="006B7195" w:rsidRDefault="006B7195" w:rsidP="006B7195">
      <w:pPr>
        <w:spacing w:line="360" w:lineRule="auto"/>
      </w:pPr>
    </w:p>
    <w:p w14:paraId="58D571DA" w14:textId="3F527B7C" w:rsidR="006B7195" w:rsidRDefault="006B7195" w:rsidP="006B7195">
      <w:pPr>
        <w:spacing w:line="360" w:lineRule="auto"/>
      </w:pPr>
      <w:r w:rsidRPr="005B3F12">
        <w:drawing>
          <wp:inline distT="0" distB="0" distL="0" distR="0" wp14:anchorId="5E4CE0F8" wp14:editId="465F631C">
            <wp:extent cx="4902200" cy="3429000"/>
            <wp:effectExtent l="0" t="0" r="0" b="0"/>
            <wp:docPr id="7" name="Picture 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9660B" w14:textId="47393117" w:rsidR="00026D23" w:rsidRDefault="00026D23" w:rsidP="00026D23">
      <w:r>
        <w:br w:type="page"/>
      </w:r>
    </w:p>
    <w:p w14:paraId="101C28CD" w14:textId="2355F509" w:rsidR="006B7195" w:rsidRDefault="006B7195" w:rsidP="006B7195">
      <w:pPr>
        <w:spacing w:line="360" w:lineRule="auto"/>
      </w:pPr>
    </w:p>
    <w:p w14:paraId="33A63113" w14:textId="35261D17" w:rsidR="006B7195" w:rsidRPr="004D2643" w:rsidRDefault="006B7195" w:rsidP="006B7195">
      <w:pPr>
        <w:spacing w:line="360" w:lineRule="auto"/>
      </w:pPr>
      <w:r w:rsidRPr="00CD6637">
        <w:rPr>
          <w:b/>
          <w:bCs/>
        </w:rPr>
        <w:t>Figure S2</w:t>
      </w:r>
      <w:r w:rsidR="00CD6637">
        <w:t xml:space="preserve">: </w:t>
      </w:r>
      <w:r w:rsidR="00CD6637">
        <w:t xml:space="preserve">Raw inverse variance weighted MR estimates for each study site for the association between gp130 protein levels and severe malaria </w:t>
      </w:r>
      <w:r w:rsidR="00CD6637">
        <w:t>subtype status (via Wald ratio)</w:t>
      </w:r>
      <w:r w:rsidR="00CD6637">
        <w:t>. These are on the scale of an SD increase in inverse-rank normalised transformed gp130 protein levels. Note Nigeria again not shown due to imprecision.</w:t>
      </w:r>
    </w:p>
    <w:p w14:paraId="0F7D8B12" w14:textId="27F48AB9" w:rsidR="006B7195" w:rsidRDefault="006B7195" w:rsidP="006B7195">
      <w:pPr>
        <w:spacing w:line="360" w:lineRule="auto"/>
      </w:pPr>
    </w:p>
    <w:p w14:paraId="6B7AA6A8" w14:textId="4683305F" w:rsidR="00026D23" w:rsidRDefault="00026D23" w:rsidP="006B7195">
      <w:pPr>
        <w:spacing w:line="360" w:lineRule="auto"/>
      </w:pPr>
      <w:r w:rsidRPr="00026D23">
        <w:drawing>
          <wp:inline distT="0" distB="0" distL="0" distR="0" wp14:anchorId="31E396D6" wp14:editId="031E5FEB">
            <wp:extent cx="5321300" cy="3937000"/>
            <wp:effectExtent l="0" t="0" r="0" b="0"/>
            <wp:docPr id="1" name="Picture 1" descr="Graphical user interfac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21DF6" w14:textId="6DD815DD" w:rsidR="00EF2DDE" w:rsidRDefault="003D7549">
      <w:r>
        <w:t xml:space="preserve"> </w:t>
      </w:r>
    </w:p>
    <w:sectPr w:rsidR="00EF2D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 (Headings)">
    <w:altName w:val="Calibri Light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549"/>
    <w:rsid w:val="00026D23"/>
    <w:rsid w:val="00103A33"/>
    <w:rsid w:val="003D7549"/>
    <w:rsid w:val="006B7195"/>
    <w:rsid w:val="00C43F21"/>
    <w:rsid w:val="00CD6637"/>
    <w:rsid w:val="00EF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E116A"/>
  <w15:chartTrackingRefBased/>
  <w15:docId w15:val="{B3BB1718-088F-3F44-9750-31A2D9574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Theme="minorHAnsi" w:hAnsi="Calibri Light" w:cs="Calibri Light (Headings)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1</Words>
  <Characters>585</Characters>
  <Application>Microsoft Office Word</Application>
  <DocSecurity>0</DocSecurity>
  <Lines>12</Lines>
  <Paragraphs>4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 Hamilton</dc:creator>
  <cp:keywords/>
  <dc:description/>
  <cp:lastModifiedBy>Fergus Hamilton</cp:lastModifiedBy>
  <cp:revision>4</cp:revision>
  <dcterms:created xsi:type="dcterms:W3CDTF">2022-08-25T08:00:00Z</dcterms:created>
  <dcterms:modified xsi:type="dcterms:W3CDTF">2022-08-25T08:09:00Z</dcterms:modified>
</cp:coreProperties>
</file>